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7752F4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42265333" wp14:editId="5352A584">
                <wp:simplePos x="0" y="0"/>
                <wp:positionH relativeFrom="column">
                  <wp:posOffset>-414655</wp:posOffset>
                </wp:positionH>
                <wp:positionV relativeFrom="paragraph">
                  <wp:posOffset>215265</wp:posOffset>
                </wp:positionV>
                <wp:extent cx="6648450" cy="5029200"/>
                <wp:effectExtent l="0" t="0" r="19050" b="19050"/>
                <wp:wrapSquare wrapText="bothSides"/>
                <wp:docPr id="1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52F4" w:rsidRDefault="00726150" w:rsidP="007752F4">
                            <w:pPr>
                              <w:pStyle w:val="Caption"/>
                            </w:pPr>
                            <w:r>
                              <w:t>Table S40</w:t>
                            </w:r>
                            <w:r w:rsidR="007752F4">
                              <w:t>: LMS Curve Fit Data</w:t>
                            </w:r>
                            <w:r w:rsidR="007752F4" w:rsidRPr="00214346">
                              <w:t xml:space="preserve"> </w:t>
                            </w:r>
                            <w:r w:rsidR="007752F4">
                              <w:t>providing L, M, and S values for 3</w:t>
                            </w:r>
                            <w:r w:rsidR="007752F4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7752F4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7752F4">
                              <w:t>through 97</w:t>
                            </w:r>
                            <w:r w:rsidR="007752F4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7752F4">
                              <w:t xml:space="preserve"> percentiles for White Males Ages 8-85 for Average Leg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D62F9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49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71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19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43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67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89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44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52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20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99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78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45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97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40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74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99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14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27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41</w:t>
                                  </w:r>
                                </w:p>
                              </w:tc>
                            </w:tr>
                            <w:tr w:rsidR="007752F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752F4" w:rsidRPr="005E0CB0" w:rsidRDefault="007752F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59</w:t>
                                  </w:r>
                                </w:p>
                              </w:tc>
                            </w:tr>
                          </w:tbl>
                          <w:p w:rsidR="007752F4" w:rsidRDefault="007752F4" w:rsidP="007752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2.65pt;margin-top:16.9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" o:allowoverlap="f" strokecolor="white">
                <v:textbox>
                  <w:txbxContent>
                    <w:p w:rsidR="007752F4" w:rsidRDefault="00726150" w:rsidP="007752F4">
                      <w:pPr>
                        <w:pStyle w:val="Caption"/>
                      </w:pPr>
                      <w:r>
                        <w:t>Table S40</w:t>
                      </w:r>
                      <w:r w:rsidR="007752F4">
                        <w:t>: LMS Curve Fit Data</w:t>
                      </w:r>
                      <w:r w:rsidR="007752F4" w:rsidRPr="00214346">
                        <w:t xml:space="preserve"> </w:t>
                      </w:r>
                      <w:r w:rsidR="007752F4">
                        <w:t>providing L, M, and S values for 3</w:t>
                      </w:r>
                      <w:r w:rsidR="007752F4" w:rsidRPr="00214346">
                        <w:rPr>
                          <w:vertAlign w:val="superscript"/>
                        </w:rPr>
                        <w:t>r</w:t>
                      </w:r>
                      <w:r w:rsidR="007752F4">
                        <w:rPr>
                          <w:vertAlign w:val="superscript"/>
                        </w:rPr>
                        <w:t xml:space="preserve">d </w:t>
                      </w:r>
                      <w:r w:rsidR="007752F4">
                        <w:t>through 97</w:t>
                      </w:r>
                      <w:r w:rsidR="007752F4" w:rsidRPr="00214346">
                        <w:rPr>
                          <w:vertAlign w:val="superscript"/>
                        </w:rPr>
                        <w:t>th</w:t>
                      </w:r>
                      <w:r w:rsidR="007752F4">
                        <w:t xml:space="preserve"> percentiles for White Males Ages 8-85 for Average Leg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D62F9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49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71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19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43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67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89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44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52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20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99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78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45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97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40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74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99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14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27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41</w:t>
                            </w:r>
                          </w:p>
                        </w:tc>
                      </w:tr>
                      <w:tr w:rsidR="007752F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752F4" w:rsidRPr="005E0CB0" w:rsidRDefault="007752F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59</w:t>
                            </w:r>
                          </w:p>
                        </w:tc>
                      </w:tr>
                    </w:tbl>
                    <w:p w:rsidR="007752F4" w:rsidRDefault="007752F4" w:rsidP="007752F4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22634"/>
    <w:rsid w:val="00063CEE"/>
    <w:rsid w:val="000B4BF0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26150"/>
    <w:rsid w:val="007349A4"/>
    <w:rsid w:val="0074426C"/>
    <w:rsid w:val="007656BD"/>
    <w:rsid w:val="007752F4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E7B15"/>
    <w:rsid w:val="00AF2F1A"/>
    <w:rsid w:val="00B116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3:00Z</dcterms:created>
  <dcterms:modified xsi:type="dcterms:W3CDTF">2016-07-28T22:28:00Z</dcterms:modified>
</cp:coreProperties>
</file>